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8C718" w14:textId="2A71A2FA" w:rsidR="005F25C9" w:rsidRDefault="006E50ED" w:rsidP="005F25C9">
      <w:pPr>
        <w:rPr>
          <w:lang w:val="en-US"/>
        </w:rPr>
      </w:pPr>
      <w:r w:rsidRPr="006E50ED">
        <w:rPr>
          <w:lang w:val="en-US"/>
        </w:rPr>
        <w:t>Supplementary file</w:t>
      </w:r>
      <w:r w:rsidR="00D26B91">
        <w:rPr>
          <w:lang w:val="en-US"/>
        </w:rPr>
        <w:t xml:space="preserve"> </w:t>
      </w:r>
      <w:r w:rsidR="001E3384">
        <w:rPr>
          <w:lang w:val="en-US"/>
        </w:rPr>
        <w:t>3</w:t>
      </w:r>
      <w:r w:rsidRPr="006E50ED">
        <w:rPr>
          <w:lang w:val="en-US"/>
        </w:rPr>
        <w:t xml:space="preserve">. </w:t>
      </w:r>
      <w:r w:rsidR="005F25C9">
        <w:rPr>
          <w:lang w:val="en-US"/>
        </w:rPr>
        <w:t>S</w:t>
      </w:r>
      <w:r w:rsidR="00E53FBA">
        <w:rPr>
          <w:lang w:val="en-US"/>
        </w:rPr>
        <w:t xml:space="preserve">ensitive </w:t>
      </w:r>
      <w:r w:rsidR="005F25C9">
        <w:rPr>
          <w:lang w:val="en-US"/>
        </w:rPr>
        <w:t xml:space="preserve">analysis for first attempt insertion </w:t>
      </w:r>
      <w:r w:rsidR="00E67823">
        <w:rPr>
          <w:lang w:val="en-US"/>
        </w:rPr>
        <w:t xml:space="preserve">success </w:t>
      </w:r>
      <w:r w:rsidR="005F25C9">
        <w:rPr>
          <w:lang w:val="en-US"/>
        </w:rPr>
        <w:t xml:space="preserve">using infrared (IR) devices compared to traditional </w:t>
      </w:r>
      <w:r w:rsidR="00D26B91">
        <w:rPr>
          <w:lang w:val="en-US"/>
        </w:rPr>
        <w:t xml:space="preserve">approach: </w:t>
      </w:r>
      <w:r w:rsidR="005F25C9">
        <w:rPr>
          <w:lang w:val="en-US"/>
        </w:rPr>
        <w:t xml:space="preserve">(1) </w:t>
      </w:r>
      <w:r w:rsidR="00D26B91">
        <w:rPr>
          <w:lang w:val="en-US"/>
        </w:rPr>
        <w:t xml:space="preserve">without studies with high-risk bias; </w:t>
      </w:r>
      <w:r w:rsidR="005F25C9">
        <w:rPr>
          <w:lang w:val="en-US"/>
        </w:rPr>
        <w:t xml:space="preserve">(2) </w:t>
      </w:r>
      <w:r w:rsidR="00D26B91">
        <w:rPr>
          <w:lang w:val="en-US"/>
        </w:rPr>
        <w:t>without the study with crossover design; (3) with fixed effect model analysis.</w:t>
      </w:r>
    </w:p>
    <w:p w14:paraId="6158B086" w14:textId="57624100" w:rsidR="005F25C9" w:rsidRDefault="005F25C9" w:rsidP="005F25C9">
      <w:pPr>
        <w:rPr>
          <w:lang w:val="en-US"/>
        </w:rPr>
      </w:pPr>
      <w:r>
        <w:rPr>
          <w:lang w:val="en-US"/>
        </w:rPr>
        <w:t>(1)</w:t>
      </w:r>
    </w:p>
    <w:p w14:paraId="517985DA" w14:textId="25FCFAF8" w:rsidR="00D26B91" w:rsidRDefault="00D26B91" w:rsidP="005F25C9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7534B1F7" wp14:editId="22E6EF58">
            <wp:extent cx="6479177" cy="3789708"/>
            <wp:effectExtent l="0" t="0" r="0" b="0"/>
            <wp:docPr id="72986641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866417" name="Image 1"/>
                    <pic:cNvPicPr/>
                  </pic:nvPicPr>
                  <pic:blipFill rotWithShape="1">
                    <a:blip r:embed="rId4"/>
                    <a:srcRect t="11129" b="6198"/>
                    <a:stretch/>
                  </pic:blipFill>
                  <pic:spPr bwMode="auto">
                    <a:xfrm>
                      <a:off x="0" y="0"/>
                      <a:ext cx="6480000" cy="3790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976A8" w14:textId="4D308BC4" w:rsidR="005F25C9" w:rsidRDefault="005F25C9" w:rsidP="005F25C9">
      <w:pPr>
        <w:rPr>
          <w:lang w:val="en-US"/>
        </w:rPr>
      </w:pPr>
      <w:r>
        <w:rPr>
          <w:lang w:val="en-US"/>
        </w:rPr>
        <w:t>(2)</w:t>
      </w:r>
    </w:p>
    <w:p w14:paraId="29908AAE" w14:textId="3522A725" w:rsidR="00D26B91" w:rsidRDefault="00D26B91" w:rsidP="005F25C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7305CB" wp14:editId="03E2EC68">
            <wp:extent cx="6479140" cy="3766798"/>
            <wp:effectExtent l="0" t="0" r="0" b="5715"/>
            <wp:docPr id="129235110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351104" name="Image 2"/>
                    <pic:cNvPicPr/>
                  </pic:nvPicPr>
                  <pic:blipFill rotWithShape="1">
                    <a:blip r:embed="rId5"/>
                    <a:srcRect t="12051" b="5774"/>
                    <a:stretch/>
                  </pic:blipFill>
                  <pic:spPr bwMode="auto">
                    <a:xfrm>
                      <a:off x="0" y="0"/>
                      <a:ext cx="6480000" cy="3767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DC7812" w14:textId="5372D13E" w:rsidR="005F25C9" w:rsidRDefault="00E53FBA" w:rsidP="005F25C9">
      <w:pPr>
        <w:rPr>
          <w:lang w:val="en-US"/>
        </w:rPr>
      </w:pPr>
      <w:r>
        <w:rPr>
          <w:lang w:val="en-US"/>
        </w:rPr>
        <w:t>(3)</w:t>
      </w:r>
    </w:p>
    <w:p w14:paraId="041A93F9" w14:textId="70BB7BD0" w:rsidR="00D26B91" w:rsidRDefault="00D26B91" w:rsidP="005F25C9">
      <w:pPr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389C4F4" wp14:editId="5EE284B5">
            <wp:extent cx="6479452" cy="3823656"/>
            <wp:effectExtent l="0" t="0" r="0" b="0"/>
            <wp:docPr id="63006578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065782" name="Image 3"/>
                    <pic:cNvPicPr/>
                  </pic:nvPicPr>
                  <pic:blipFill rotWithShape="1">
                    <a:blip r:embed="rId6"/>
                    <a:srcRect t="11097" b="5493"/>
                    <a:stretch/>
                  </pic:blipFill>
                  <pic:spPr bwMode="auto">
                    <a:xfrm>
                      <a:off x="0" y="0"/>
                      <a:ext cx="6480000" cy="38239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A546B" w14:textId="509F5E53" w:rsidR="0021505B" w:rsidRPr="00A11271" w:rsidRDefault="0021505B" w:rsidP="0021505B">
      <w:pPr>
        <w:rPr>
          <w:rFonts w:ascii="Calibri" w:hAnsi="Calibri" w:cs="Calibri"/>
          <w:lang w:val="en-US"/>
        </w:rPr>
      </w:pPr>
      <w:r w:rsidRPr="00A11271">
        <w:rPr>
          <w:rFonts w:ascii="Calibri" w:hAnsi="Calibri" w:cs="Calibri"/>
          <w:lang w:val="en-US"/>
        </w:rPr>
        <w:t>IR: Infrared</w:t>
      </w:r>
    </w:p>
    <w:p w14:paraId="217B3483" w14:textId="77777777" w:rsidR="0021505B" w:rsidRPr="0021505B" w:rsidRDefault="0021505B" w:rsidP="0021505B">
      <w:pPr>
        <w:rPr>
          <w:lang w:val="en-US"/>
        </w:rPr>
      </w:pPr>
    </w:p>
    <w:sectPr w:rsidR="0021505B" w:rsidRPr="0021505B" w:rsidSect="00846C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4F"/>
    <w:rsid w:val="00006971"/>
    <w:rsid w:val="00055496"/>
    <w:rsid w:val="000734CD"/>
    <w:rsid w:val="00100AF7"/>
    <w:rsid w:val="00114576"/>
    <w:rsid w:val="00132DB9"/>
    <w:rsid w:val="00161780"/>
    <w:rsid w:val="001A2C1B"/>
    <w:rsid w:val="001E3384"/>
    <w:rsid w:val="0021505B"/>
    <w:rsid w:val="00297C7A"/>
    <w:rsid w:val="002C2615"/>
    <w:rsid w:val="002D6672"/>
    <w:rsid w:val="00311302"/>
    <w:rsid w:val="003127C8"/>
    <w:rsid w:val="0034618C"/>
    <w:rsid w:val="005B5CF2"/>
    <w:rsid w:val="005E11FC"/>
    <w:rsid w:val="005F25C9"/>
    <w:rsid w:val="00662D72"/>
    <w:rsid w:val="006656D5"/>
    <w:rsid w:val="00667695"/>
    <w:rsid w:val="00692588"/>
    <w:rsid w:val="006A75D0"/>
    <w:rsid w:val="006E50ED"/>
    <w:rsid w:val="007B1040"/>
    <w:rsid w:val="00846C4F"/>
    <w:rsid w:val="009C0F4C"/>
    <w:rsid w:val="009E7D24"/>
    <w:rsid w:val="00A27D99"/>
    <w:rsid w:val="00B66DED"/>
    <w:rsid w:val="00B951A4"/>
    <w:rsid w:val="00C63FBF"/>
    <w:rsid w:val="00C76B97"/>
    <w:rsid w:val="00C9651B"/>
    <w:rsid w:val="00D26B91"/>
    <w:rsid w:val="00D92BDC"/>
    <w:rsid w:val="00E53FBA"/>
    <w:rsid w:val="00E564B1"/>
    <w:rsid w:val="00E67823"/>
    <w:rsid w:val="00E768EC"/>
    <w:rsid w:val="00E829E4"/>
    <w:rsid w:val="00F3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4DD23F3"/>
  <w15:chartTrackingRefBased/>
  <w15:docId w15:val="{4715DF75-A6D3-E74C-8D95-F82D1C502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46C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46C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46C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46C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46C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46C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46C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46C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46C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6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846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46C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46C4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46C4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46C4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46C4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46C4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46C4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46C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46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46C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46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46C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46C4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46C4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46C4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46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46C4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46C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5</Words>
  <Characters>250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GEON Bertrand</dc:creator>
  <cp:keywords/>
  <dc:description/>
  <cp:lastModifiedBy>DRUGEON Bertrand</cp:lastModifiedBy>
  <cp:revision>9</cp:revision>
  <dcterms:created xsi:type="dcterms:W3CDTF">2024-10-30T23:17:00Z</dcterms:created>
  <dcterms:modified xsi:type="dcterms:W3CDTF">2024-11-24T06:19:00Z</dcterms:modified>
</cp:coreProperties>
</file>